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3F216" w14:textId="47D05186" w:rsidR="005A2C1A" w:rsidRPr="008B2471" w:rsidRDefault="008B2471" w:rsidP="005A2C1A">
      <w:pPr>
        <w:jc w:val="left"/>
        <w:rPr>
          <w:rFonts w:ascii="Times New Roman" w:hAnsi="Times New Roman" w:cs="Times New Roman"/>
          <w:sz w:val="11"/>
          <w:szCs w:val="11"/>
        </w:rPr>
      </w:pPr>
      <w:r w:rsidRPr="008B2471">
        <w:rPr>
          <w:rFonts w:ascii="Times New Roman" w:hAnsi="Times New Roman" w:cs="Times New Roman"/>
          <w:sz w:val="11"/>
          <w:szCs w:val="11"/>
        </w:rPr>
        <w:t>Supplementary table 1</w:t>
      </w:r>
      <w:r w:rsidR="005A2C1A" w:rsidRPr="008B2471">
        <w:rPr>
          <w:rFonts w:ascii="Times New Roman" w:hAnsi="Times New Roman" w:cs="Times New Roman"/>
          <w:sz w:val="11"/>
          <w:szCs w:val="11"/>
        </w:rPr>
        <w:t>. Detailed results of NOS score.</w:t>
      </w:r>
    </w:p>
    <w:tbl>
      <w:tblPr>
        <w:tblStyle w:val="TableGrid"/>
        <w:tblW w:w="11478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596"/>
        <w:gridCol w:w="1318"/>
        <w:gridCol w:w="1363"/>
        <w:gridCol w:w="938"/>
        <w:gridCol w:w="1287"/>
        <w:gridCol w:w="1209"/>
        <w:gridCol w:w="795"/>
        <w:gridCol w:w="1013"/>
        <w:gridCol w:w="664"/>
      </w:tblGrid>
      <w:tr w:rsidR="005A2C1A" w:rsidRPr="008B2471" w14:paraId="1C921F0F" w14:textId="77777777" w:rsidTr="008B2471">
        <w:tc>
          <w:tcPr>
            <w:tcW w:w="1295" w:type="dxa"/>
            <w:vMerge w:val="restart"/>
            <w:tcBorders>
              <w:top w:val="single" w:sz="4" w:space="0" w:color="auto"/>
              <w:bottom w:val="nil"/>
            </w:tcBorders>
          </w:tcPr>
          <w:p w14:paraId="7C9B1945" w14:textId="77777777" w:rsidR="005A2C1A" w:rsidRPr="008B2471" w:rsidRDefault="005A2C1A" w:rsidP="007644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Author</w:t>
            </w:r>
          </w:p>
        </w:tc>
        <w:tc>
          <w:tcPr>
            <w:tcW w:w="52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255FD4" w14:textId="77777777" w:rsidR="005A2C1A" w:rsidRPr="008B2471" w:rsidRDefault="005A2C1A" w:rsidP="007644D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Selection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65DA3A47" w14:textId="77777777" w:rsidR="005A2C1A" w:rsidRPr="008B2471" w:rsidRDefault="005A2C1A" w:rsidP="007644D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Comparability</w:t>
            </w:r>
          </w:p>
        </w:tc>
        <w:tc>
          <w:tcPr>
            <w:tcW w:w="30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FAB611" w14:textId="77777777" w:rsidR="005A2C1A" w:rsidRPr="008B2471" w:rsidRDefault="005A2C1A" w:rsidP="007644D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Outcome measurement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bottom w:val="nil"/>
            </w:tcBorders>
          </w:tcPr>
          <w:p w14:paraId="5027A92E" w14:textId="77777777" w:rsidR="005A2C1A" w:rsidRPr="008B2471" w:rsidRDefault="005A2C1A" w:rsidP="007644D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Score</w:t>
            </w:r>
          </w:p>
        </w:tc>
      </w:tr>
      <w:tr w:rsidR="005A2C1A" w:rsidRPr="008B2471" w14:paraId="79264E6F" w14:textId="77777777" w:rsidTr="008B2471">
        <w:tc>
          <w:tcPr>
            <w:tcW w:w="1295" w:type="dxa"/>
            <w:vMerge/>
            <w:tcBorders>
              <w:top w:val="nil"/>
              <w:bottom w:val="single" w:sz="4" w:space="0" w:color="auto"/>
            </w:tcBorders>
          </w:tcPr>
          <w:p w14:paraId="2CBE31A8" w14:textId="77777777" w:rsidR="005A2C1A" w:rsidRPr="008B2471" w:rsidRDefault="005A2C1A" w:rsidP="007644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1783BE25" w14:textId="77777777" w:rsidR="005A2C1A" w:rsidRPr="008B2471" w:rsidRDefault="005A2C1A" w:rsidP="007644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Representativeness of the exposed cohort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34224930" w14:textId="77777777" w:rsidR="005A2C1A" w:rsidRPr="008B2471" w:rsidRDefault="005A2C1A" w:rsidP="007644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Selection of the non-exposed cohort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225E95AC" w14:textId="77777777" w:rsidR="005A2C1A" w:rsidRPr="008B2471" w:rsidRDefault="005A2C1A" w:rsidP="007644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Ascertainment of exposur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21A0BC28" w14:textId="77777777" w:rsidR="005A2C1A" w:rsidRPr="008B2471" w:rsidRDefault="005A2C1A" w:rsidP="007644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Outcome of interest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2E5F07C0" w14:textId="77777777" w:rsidR="005A2C1A" w:rsidRPr="008B2471" w:rsidRDefault="005A2C1A" w:rsidP="007644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Comparability of cohorts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0EB91397" w14:textId="77777777" w:rsidR="005A2C1A" w:rsidRPr="008B2471" w:rsidRDefault="005A2C1A" w:rsidP="007644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Assessment of outcome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6D313C3A" w14:textId="77777777" w:rsidR="005A2C1A" w:rsidRPr="008B2471" w:rsidRDefault="005A2C1A" w:rsidP="007644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Time of follow-up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14E07C00" w14:textId="77777777" w:rsidR="005A2C1A" w:rsidRPr="008B2471" w:rsidRDefault="005A2C1A" w:rsidP="007644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Adequacy of follow-up</w:t>
            </w:r>
          </w:p>
        </w:tc>
        <w:tc>
          <w:tcPr>
            <w:tcW w:w="664" w:type="dxa"/>
            <w:vMerge/>
            <w:tcBorders>
              <w:top w:val="nil"/>
              <w:bottom w:val="single" w:sz="4" w:space="0" w:color="auto"/>
            </w:tcBorders>
          </w:tcPr>
          <w:p w14:paraId="0301DA74" w14:textId="77777777" w:rsidR="005A2C1A" w:rsidRPr="008B2471" w:rsidRDefault="005A2C1A" w:rsidP="007644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8B2471" w:rsidRPr="008B2471" w14:paraId="4E2E3EDB" w14:textId="77777777" w:rsidTr="008B2471"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14:paraId="4D9BDE4E" w14:textId="5817895A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Cheng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Lizi&lt;/Author&gt;&lt;Year&gt;2016&lt;/Year&gt;&lt;RecNum&gt;106&lt;/RecNum&gt;&lt;DisplayText&gt;(Cheng et al., 2016)&lt;/DisplayText&gt;&lt;record&gt;&lt;rec-number&gt;106&lt;/rec-number&gt;&lt;foreign-keys&gt;&lt;key app="EN" db-id="vs25vt05nr59eder09pvxpwpsfvwd5xexzxf" timestamp="1690623032"&gt;106&lt;/key&gt;&lt;/foreign-keys&gt;&lt;ref-type name="Journal Article"&gt;17&lt;/ref-type&gt;&lt;contributors&gt;&lt;authors&gt;&lt;author&gt;&lt;style face="normal" font="default" size="100%"&gt;Lizi&lt;/style&gt;&lt;style face="normal" font="default" charset="134" size="100%"&gt; &lt;/style&gt;&lt;style face="normal" font="default" size="100%"&gt;Cheng&lt;/style&gt;&lt;/author&gt;&lt;author&gt;Donge Wang&lt;/author&gt;&lt;author&gt;Guicheng Ye&lt;/author&gt;&lt;author&gt;Chunlei Yuan&lt;/author&gt;&lt;author&gt;Jianming Peng&lt;/author&gt;&lt;/authors&gt;&lt;/contributors&gt;&lt;auth-address&gt;&lt;style face="normal" font="default" charset="134" size="100%"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广东省中山市博爱医院生殖中心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style&gt;&lt;style face="normal" font="default" size="100%"&gt;;&lt;/style&gt;&lt;style face="normal" font="default" charset="134" size="100%"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广东省中山市博爱医院检验中心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style&gt;&lt;style face="normal" font="default" size="100%"&gt;;&lt;/style&gt;&lt;/auth-address&gt;&lt;titles&gt;&lt;title&gt;Association between homocystine and C677T polymorphism with gestational diabetes mellitus&lt;/title&gt;&lt;secondary-title&gt;Int J Lab Med&lt;/secondary-title&gt;&lt;/titles&gt;&lt;periodical&gt;&lt;full-title&gt;Int J Lab Med&lt;/full-title&gt;&lt;/periodical&gt;&lt;pages&gt;736-737&lt;/pages&gt;&lt;volume&gt;37&lt;/volume&gt;&lt;number&gt;06&lt;/number&gt;&lt;keywords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同型半胱氨酸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亚甲基四氢叶酸还原酶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基因多态性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妊娠期糖尿病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/keywords&gt;&lt;dates&gt;&lt;year&gt;2016&lt;/year&gt;&lt;/dates&gt;&lt;isbn&gt;1673-4130&lt;/isbn&gt;&lt;call-num&gt;50-1176/R&lt;/call-num&gt;&lt;urls&gt;&lt;/urls&gt;&lt;remote-database-provider&gt;Cnki&lt;/remote-database-provider&gt;&lt;/record&gt;&lt;/Cite&gt;&lt;/EndNote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Cheng et al., 2016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6FAC28FB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</w:tcPr>
          <w:p w14:paraId="3AAD0C6F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1BC2E3DB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</w:tcPr>
          <w:p w14:paraId="1EAC00C2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</w:tcPr>
          <w:p w14:paraId="47A5CECB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</w:tcPr>
          <w:p w14:paraId="3EFB240D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43A2EC8D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</w:tcPr>
          <w:p w14:paraId="5C59B14A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</w:tcPr>
          <w:p w14:paraId="77F35C70" w14:textId="182C8EBD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</w:tr>
      <w:tr w:rsidR="008B2471" w:rsidRPr="008B2471" w14:paraId="71B0F0B3" w14:textId="77777777" w:rsidTr="008B2471">
        <w:tc>
          <w:tcPr>
            <w:tcW w:w="1295" w:type="dxa"/>
            <w:tcBorders>
              <w:top w:val="nil"/>
            </w:tcBorders>
          </w:tcPr>
          <w:p w14:paraId="5F2E2F4C" w14:textId="1E556599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Yang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Mei&lt;/Author&gt;&lt;Year&gt;2016&lt;/Year&gt;&lt;RecNum&gt;105&lt;/RecNum&gt;&lt;DisplayText&gt;(Yang, 2016)&lt;/DisplayText&gt;&lt;record&gt;&lt;rec-number&gt;105&lt;/rec-number&gt;&lt;foreign-keys&gt;&lt;key app="EN" db-id="vs25vt05nr59eder09pvxpwpsfvwd5xexzxf" timestamp="1690623032"&gt;105&lt;/key&gt;&lt;/foreign-keys&gt;&lt;ref-type name="Thesis"&gt;32&lt;/ref-type&gt;&lt;contributors&gt;&lt;authors&gt;&lt;author&gt;Mei Yang&lt;/author&gt;&lt;/authors&gt;&lt;tertiary-authors&gt;&lt;author&gt;&lt;style face="normal" font="default" charset="134" size="100%"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杜玉开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style&gt;&lt;style face="normal" font="default" size="100%"&gt;,&lt;/style&gt;&lt;/author&gt;&lt;/tertiary-authors&gt;&lt;/contributors&gt;&lt;titles&gt;&lt;title&gt;Association of plasma homocysteine, leptin and related gene polymorphisms and gestational diabetes mellitus&lt;/title&gt;&lt;/titles&gt;&lt;keywords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妊娠期糖尿病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同型半胱氨酸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瘦素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基因多态性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/keywords&gt;&lt;dates&gt;&lt;year&gt;2016&lt;/year&gt;&lt;/dates&gt;&lt;publisher&gt;Huazhong University of Science and Technology&lt;/publisher&gt;&lt;work-type&gt;Doctoral&lt;/work-type&gt;&lt;urls&gt;&lt;/urls&gt;&lt;remote-database-provider&gt;Cnki&lt;/remote-database-provider&gt;&lt;/record&gt;&lt;/Cite&gt;&lt;/EndNote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Yang, 2016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  <w:tcBorders>
              <w:top w:val="nil"/>
            </w:tcBorders>
          </w:tcPr>
          <w:p w14:paraId="09D96B5A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18" w:type="dxa"/>
            <w:tcBorders>
              <w:top w:val="nil"/>
            </w:tcBorders>
          </w:tcPr>
          <w:p w14:paraId="74F80F05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  <w:tcBorders>
              <w:top w:val="nil"/>
            </w:tcBorders>
          </w:tcPr>
          <w:p w14:paraId="6B651CEA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  <w:tcBorders>
              <w:top w:val="nil"/>
            </w:tcBorders>
          </w:tcPr>
          <w:p w14:paraId="21131EA4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  <w:tcBorders>
              <w:top w:val="nil"/>
            </w:tcBorders>
          </w:tcPr>
          <w:p w14:paraId="758B4720" w14:textId="44666BB6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9" w:type="dxa"/>
            <w:tcBorders>
              <w:top w:val="nil"/>
            </w:tcBorders>
          </w:tcPr>
          <w:p w14:paraId="7B3496C0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  <w:tcBorders>
              <w:top w:val="nil"/>
            </w:tcBorders>
          </w:tcPr>
          <w:p w14:paraId="2B8834F8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  <w:tcBorders>
              <w:top w:val="nil"/>
            </w:tcBorders>
          </w:tcPr>
          <w:p w14:paraId="2364D341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  <w:tcBorders>
              <w:top w:val="nil"/>
            </w:tcBorders>
          </w:tcPr>
          <w:p w14:paraId="6E093130" w14:textId="63E22309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</w:tr>
      <w:tr w:rsidR="008B2471" w:rsidRPr="008B2471" w14:paraId="37882DE2" w14:textId="77777777" w:rsidTr="008B2471">
        <w:tc>
          <w:tcPr>
            <w:tcW w:w="1295" w:type="dxa"/>
          </w:tcPr>
          <w:p w14:paraId="2C0F0362" w14:textId="7C1BB1BC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Guan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Huiling&lt;/Author&gt;&lt;Year&gt;2018&lt;/Year&gt;&lt;RecNum&gt;89&lt;/RecNum&gt;&lt;DisplayText&gt;(Guan &amp;amp; Yu, 2018)&lt;/DisplayText&gt;&lt;record&gt;&lt;rec-number&gt;89&lt;/rec-number&gt;&lt;foreign-keys&gt;&lt;key app="EN" db-id="vs25vt05nr59eder09pvxpwpsfvwd5xexzxf" timestamp="1690532044"&gt;89&lt;/key&gt;&lt;/foreign-keys&gt;&lt;ref-type name="Journal Article"&gt;17&lt;/ref-type&gt;&lt;contributors&gt;&lt;authors&gt;&lt;author&gt;Huiling Guan&lt;/author&gt;&lt;author&gt;Tianlong Yu&lt;/author&gt;&lt;/authors&gt;&lt;/contributors&gt;&lt;auth-address&gt;&lt;style face="normal" font="default" charset="134" size="100%"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大庆市第四医院检验科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style&gt;&lt;style face="normal" font="default" size="100%"&gt;;&lt;/style&gt;&lt;/auth-address&gt;&lt;titles&gt;&lt;title&gt;&lt;style face="normal" font="default" size="100%"&gt;The Relationship Between the Polymorphism of MTHFR and &lt;/style&gt;&lt;style face="normal" font="default" charset="161" size="100%"&gt;β-CBS With GDM&lt;/style&gt;&lt;/title&gt;&lt;secondary-title&gt;China Health Standard Management&lt;/secondary-title&gt;&lt;/titles&gt;&lt;periodical&gt;&lt;full-title&gt;China Health Standard Management&lt;/full-title&gt;&lt;/periodical&gt;&lt;pages&gt;140-141&lt;/pages&gt;&lt;volume&gt;9&lt;/volume&gt;&lt;number&gt;03&lt;/number&gt;&lt;keywords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亚甲基四氢叶酸还原酶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C677T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胱硫醚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β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合成酶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T833C&lt;/keyword&gt;&lt;keyword&gt;C572T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妊娠期糖尿病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/keywords&gt;&lt;dates&gt;&lt;year&gt;2018&lt;/year&gt;&lt;/dates&gt;&lt;isbn&gt;1674-9316&lt;/isbn&gt;&lt;call-num&gt;11-5908/R&lt;/call-num&gt;&lt;urls&gt;&lt;/urls&gt;&lt;remote-database-provider&gt;Cnki&lt;/remote-database-provider&gt;&lt;/record&gt;&lt;/Cite&gt;&lt;/EndNote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Guan &amp; Yu, 2018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</w:tcPr>
          <w:p w14:paraId="57017FEC" w14:textId="5C71074A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318" w:type="dxa"/>
          </w:tcPr>
          <w:p w14:paraId="6F9558D9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</w:tcPr>
          <w:p w14:paraId="4F7E6E0C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</w:tcPr>
          <w:p w14:paraId="4050ADE2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</w:tcPr>
          <w:p w14:paraId="722B83AD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9" w:type="dxa"/>
          </w:tcPr>
          <w:p w14:paraId="0A67761E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</w:tcPr>
          <w:p w14:paraId="3E2B1086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</w:tcPr>
          <w:p w14:paraId="1525C44B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</w:tcPr>
          <w:p w14:paraId="64E81C07" w14:textId="0D8E137E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</w:tr>
      <w:tr w:rsidR="008B2471" w:rsidRPr="008B2471" w14:paraId="1423F4F5" w14:textId="77777777" w:rsidTr="008B2471">
        <w:tc>
          <w:tcPr>
            <w:tcW w:w="1295" w:type="dxa"/>
          </w:tcPr>
          <w:p w14:paraId="7E54FBCF" w14:textId="05CECEDB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Li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Shengnan&lt;/Author&gt;&lt;Year&gt;2019&lt;/Year&gt;&lt;RecNum&gt;96&lt;/RecNum&gt;&lt;DisplayText&gt;(S. Li et al., 2019)&lt;/DisplayText&gt;&lt;record&gt;&lt;rec-number&gt;96&lt;/rec-number&gt;&lt;foreign-keys&gt;&lt;key app="EN" db-id="vs25vt05nr59eder09pvxpwpsfvwd5xexzxf" timestamp="1690621628"&gt;96&lt;/key&gt;&lt;key app="ENWeb" db-id=""&gt;0&lt;/key&gt;&lt;/foreign-keys&gt;&lt;ref-type name="Journal Article"&gt;17&lt;/ref-type&gt;&lt;contributors&gt;&lt;authors&gt;&lt;author&gt;Shengnan Li&lt;/author&gt;&lt;author&gt;Rongwei Zhao&lt;/author&gt;&lt;author&gt;Jingjing Zheng&lt;/author&gt;&lt;/authors&gt;&lt;/contributors&gt;&lt;titles&gt;&lt;title&gt;Association of C677T polymorphism of MTHFR gene and overweight/obesity with the risk of gestational diabetes mellitus&lt;/title&gt;&lt;secondary-title&gt;Chinese Journal of the Frontiers of Medical Science&lt;/secondary-title&gt;&lt;/titles&gt;&lt;periodical&gt;&lt;full-title&gt;Chinese Journal of the Frontiers of Medical Science&lt;/full-title&gt;&lt;/periodical&gt;&lt;pages&gt;114-117&lt;/pages&gt;&lt;volume&gt;11&lt;/volume&gt;&lt;number&gt;10&lt;/number&gt;&lt;dates&gt;&lt;year&gt;2019&lt;/year&gt;&lt;/dates&gt;&lt;urls&gt;&lt;/urls&gt;&lt;electronic-resource-num&gt;10.12037/YXQY.2019.10-25&lt;/electronic-resource-num&gt;&lt;/record&gt;&lt;/Cite&gt;&lt;/EndNote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S. Li et al., 2019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</w:tcPr>
          <w:p w14:paraId="1D4D23B2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18" w:type="dxa"/>
          </w:tcPr>
          <w:p w14:paraId="335F21EE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</w:tcPr>
          <w:p w14:paraId="63A57F20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</w:tcPr>
          <w:p w14:paraId="5F0ADC65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</w:tcPr>
          <w:p w14:paraId="3EB5EC81" w14:textId="75FD1B9C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09" w:type="dxa"/>
          </w:tcPr>
          <w:p w14:paraId="643ED439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</w:tcPr>
          <w:p w14:paraId="596073DC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</w:tcPr>
          <w:p w14:paraId="6449A100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</w:tcPr>
          <w:p w14:paraId="77B27448" w14:textId="5DBF9836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</w:tr>
      <w:tr w:rsidR="008B2471" w:rsidRPr="008B2471" w14:paraId="4BCCA793" w14:textId="77777777" w:rsidTr="008B2471">
        <w:tc>
          <w:tcPr>
            <w:tcW w:w="1295" w:type="dxa"/>
          </w:tcPr>
          <w:p w14:paraId="427905CA" w14:textId="2E51FCD8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Xing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Wen&lt;/Author&gt;&lt;Year&gt;2019&lt;/Year&gt;&lt;RecNum&gt;104&lt;/RecNum&gt;&lt;DisplayText&gt;(Xing et al., 2019)&lt;/DisplayText&gt;&lt;record&gt;&lt;rec-number&gt;104&lt;/rec-number&gt;&lt;foreign-keys&gt;&lt;key app="EN" db-id="vs25vt05nr59eder09pvxpwpsfvwd5xexzxf" timestamp="1690623032"&gt;104&lt;/key&gt;&lt;/foreign-keys&gt;&lt;ref-type name="Journal Article"&gt;17&lt;/ref-type&gt;&lt;contributors&gt;&lt;authors&gt;&lt;author&gt;Wen Xing&lt;/author&gt;&lt;author&gt;Beibei Fei&lt;/author&gt;&lt;author&gt;Li Ling&lt;/author&gt;&lt;/authors&gt;&lt;/contributors&gt;&lt;auth-address&gt;&lt;style face="normal" font="default" charset="134" size="100%"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苏州大学附属第二医院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style&gt;&lt;style face="normal" font="default" size="100%"&gt;;&lt;/style&gt;&lt;/auth-address&gt;&lt;titles&gt;&lt;title&gt;Effect of MTHFR C677T polymorphism and overweight/obesity on the risk of GDM&lt;/title&gt;&lt;secondary-title&gt;Chinese Journal of Coal Industry Medicine&lt;/secondary-title&gt;&lt;/titles&gt;&lt;periodical&gt;&lt;full-title&gt;Chinese Journal of Coal Industry Medicine&lt;/full-title&gt;&lt;/periodical&gt;&lt;pages&gt;113-117&lt;/pages&gt;&lt;volume&gt;22&lt;/volume&gt;&lt;number&gt;02&lt;/number&gt;&lt;keywords&gt;&lt;keyword&gt;MTHFR C677T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基因多态性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体质量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肥胖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妊娠期糖尿病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/keywords&gt;&lt;dates&gt;&lt;year&gt;2019&lt;/year&gt;&lt;/dates&gt;&lt;isbn&gt;1007-9564&lt;/isbn&gt;&lt;call-num&gt;13-1221/R&lt;/call-num&gt;&lt;urls&gt;&lt;/urls&gt;&lt;remote-database-provider&gt;Cnki&lt;/remote-database-provider&gt;&lt;/record&gt;&lt;/Cite&gt;&lt;/EndNote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Xing et al., 2019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</w:tcPr>
          <w:p w14:paraId="37DFE55C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18" w:type="dxa"/>
          </w:tcPr>
          <w:p w14:paraId="236EBF22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</w:tcPr>
          <w:p w14:paraId="6AA7447B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</w:tcPr>
          <w:p w14:paraId="2DFB0750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</w:tcPr>
          <w:p w14:paraId="12545FBB" w14:textId="06ACBAA1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09" w:type="dxa"/>
          </w:tcPr>
          <w:p w14:paraId="49E95057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</w:tcPr>
          <w:p w14:paraId="16BBF76B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</w:tcPr>
          <w:p w14:paraId="440F873B" w14:textId="6A5AA69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</w:tcPr>
          <w:p w14:paraId="22C3C797" w14:textId="04F535DE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</w:tr>
      <w:tr w:rsidR="008B2471" w:rsidRPr="008B2471" w14:paraId="683A4A89" w14:textId="77777777" w:rsidTr="008B2471">
        <w:tc>
          <w:tcPr>
            <w:tcW w:w="1295" w:type="dxa"/>
          </w:tcPr>
          <w:p w14:paraId="05458354" w14:textId="1935886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Chen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Yugang&lt;/Author&gt;&lt;Year&gt;2019&lt;/Year&gt;&lt;RecNum&gt;84&lt;/RecNum&gt;&lt;DisplayText&gt;(Yugang Chen et al., 2019)&lt;/DisplayText&gt;&lt;record&gt;&lt;rec-number&gt;84&lt;/rec-number&gt;&lt;foreign-keys&gt;&lt;key app="EN" db-id="vs25vt05nr59eder09pvxpwpsfvwd5xexzxf" timestamp="1690532044"&gt;84&lt;/key&gt;&lt;/foreign-keys&gt;&lt;ref-type name="Journal Article"&gt;17&lt;/ref-type&gt;&lt;contributors&gt;&lt;authors&gt;&lt;author&gt;Yugang Chen&lt;/author&gt;&lt;author&gt;Fengying Yang&lt;/author&gt;&lt;author&gt;Tong Jia&lt;/author&gt;&lt;author&gt;Bo Liang&lt;/author&gt;&lt;author&gt;Lingyin Kong&lt;/author&gt;&lt;author&gt;Juying Shen&lt;/author&gt;&lt;/authors&gt;&lt;/contributors&gt;&lt;auth-address&gt;&lt;style face="normal" font="default" charset="134" size="100%"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太仓市妇幼保健计划生育服务中心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style&gt;&lt;style face="normal" font="default" size="100%"&gt;;&lt;/style&gt;&lt;style face="normal" font="default" charset="134" size="100%"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太仓市海关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style&gt;&lt;style face="normal" font="default" size="100%"&gt;;&lt;/style&gt;&lt;style face="normal" font="default" charset="134" size="100%"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苏州贝康医疗器械有限公司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style&gt;&lt;style face="normal" font="default" size="100%"&gt;;&lt;/style&gt;&lt;/auth-address&gt;&lt;titles&gt;&lt;title&gt;Association of MTHFR and TCF7L2 gene polymorphisms with gestational diabetes susceptibility&lt;/title&gt;&lt;secondary-title&gt;Maternal and Child Health Care of China&lt;/secondary-title&gt;&lt;/titles&gt;&lt;periodical&gt;&lt;full-title&gt;Maternal and Child Health Care of China&lt;/full-title&gt;&lt;/periodical&gt;&lt;pages&gt;4728-4730&lt;/pages&gt;&lt;volume&gt;34&lt;/volume&gt;&lt;number&gt;20&lt;/number&gt;&lt;keywords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妊娠期糖尿病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MTHFR&lt;/keyword&gt;&lt;keyword&gt;TCF7L2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单核苷酸多态性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/keywords&gt;&lt;dates&gt;&lt;year&gt;2019&lt;/year&gt;&lt;/dates&gt;&lt;isbn&gt;1001-4411&lt;/isbn&gt;&lt;call-num&gt;22-1127/R&lt;/call-num&gt;&lt;urls&gt;&lt;/urls&gt;&lt;remote-database-provider&gt;Cnki&lt;/remote-database-provider&gt;&lt;/record&gt;&lt;/Cite&gt;&lt;/EndNote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Yugang Chen et al., 2019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</w:tcPr>
          <w:p w14:paraId="56CBE796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18" w:type="dxa"/>
          </w:tcPr>
          <w:p w14:paraId="67803690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</w:tcPr>
          <w:p w14:paraId="3CBA20AF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</w:tcPr>
          <w:p w14:paraId="4B84A267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</w:tcPr>
          <w:p w14:paraId="3A57388A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9" w:type="dxa"/>
          </w:tcPr>
          <w:p w14:paraId="3F20C7EC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</w:tcPr>
          <w:p w14:paraId="67A26EA4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</w:tcPr>
          <w:p w14:paraId="5D7B7579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</w:tcPr>
          <w:p w14:paraId="64569260" w14:textId="46B2017C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</w:tr>
      <w:tr w:rsidR="008B2471" w:rsidRPr="008B2471" w14:paraId="1A419136" w14:textId="77777777" w:rsidTr="008B2471">
        <w:tc>
          <w:tcPr>
            <w:tcW w:w="1295" w:type="dxa"/>
          </w:tcPr>
          <w:p w14:paraId="1F4A458F" w14:textId="69C3A649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Ni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Feifei&lt;/Author&gt;&lt;Year&gt;2020&lt;/Year&gt;&lt;RecNum&gt;100&lt;/RecNum&gt;&lt;DisplayText&gt;(Ni et al., 2020)&lt;/DisplayText&gt;&lt;record&gt;&lt;rec-number&gt;100&lt;/rec-number&gt;&lt;foreign-keys&gt;&lt;key app="EN" db-id="vs25vt05nr59eder09pvxpwpsfvwd5xexzxf" timestamp="1690622361"&gt;100&lt;/key&gt;&lt;key app="ENWeb" db-id=""&gt;0&lt;/key&gt;&lt;/foreign-keys&gt;&lt;ref-type name="Journal Article"&gt;17&lt;/ref-type&gt;&lt;contributors&gt;&lt;authors&gt;&lt;author&gt;Feifei Ni&lt;/author&gt;&lt;author&gt;Jiayong Zheng&lt;/author&gt;&lt;author&gt;Xiaomin Xu&lt;/author&gt;&lt;author&gt;Xiaodong Zheng&lt;/author&gt;&lt;author&gt;Congcong Sun&lt;/author&gt;&lt;author&gt;Zhiqiong Huang&lt;/author&gt;&lt;author&gt;Hongping Zhang&lt;/author&gt;&lt;/authors&gt;&lt;/contributors&gt;&lt;titles&gt;&lt;title&gt;Correlation between serum homocysteine, folic acid, vitamin B12 and MTHFR gene C677T polymorphism and gestational diabetes mellitus&lt;/title&gt;&lt;secondary-title&gt;China Modern Doctor&lt;/secondary-title&gt;&lt;/titles&gt;&lt;periodical&gt;&lt;full-title&gt;China Modern Doctor&lt;/full-title&gt;&lt;/periodical&gt;&lt;pages&gt;1-4&lt;/pages&gt;&lt;volume&gt;58&lt;/volume&gt;&lt;number&gt;12&lt;/number&gt;&lt;dates&gt;&lt;year&gt;2020&lt;/year&gt;&lt;/dates&gt;&lt;urls&gt;&lt;/urls&gt;&lt;/record&gt;&lt;/Cite&gt;&lt;/EndNote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Ni et al., 2020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</w:tcPr>
          <w:p w14:paraId="7F5B45FA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18" w:type="dxa"/>
          </w:tcPr>
          <w:p w14:paraId="6B988F83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</w:tcPr>
          <w:p w14:paraId="56C692FE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</w:tcPr>
          <w:p w14:paraId="1B020499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</w:tcPr>
          <w:p w14:paraId="377731C2" w14:textId="11B6E67A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9" w:type="dxa"/>
          </w:tcPr>
          <w:p w14:paraId="72BCA096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</w:tcPr>
          <w:p w14:paraId="496994C6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</w:tcPr>
          <w:p w14:paraId="727D5A8D" w14:textId="7777777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</w:tcPr>
          <w:p w14:paraId="4E07BF45" w14:textId="4B901396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</w:tr>
      <w:tr w:rsidR="008B2471" w:rsidRPr="008B2471" w14:paraId="7D6FDF2F" w14:textId="77777777" w:rsidTr="008B2471">
        <w:tc>
          <w:tcPr>
            <w:tcW w:w="1295" w:type="dxa"/>
          </w:tcPr>
          <w:p w14:paraId="72069622" w14:textId="11CF1EE1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Liu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MaXU8L0F1dGhvcj48WWVhcj4yMDIwPC9ZZWFyPjxSZWNO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</w:fldData>
              </w:fldChar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MaXU8L0F1dGhvcj48WWVhcj4yMDIwPC9ZZWFyPjxSZWNO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</w:fldData>
              </w:fldChar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P. J. Liu et al., 2020a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</w:tcPr>
          <w:p w14:paraId="01BA816E" w14:textId="3FB5F946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18" w:type="dxa"/>
          </w:tcPr>
          <w:p w14:paraId="6B03FBCD" w14:textId="4328B9E9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</w:tcPr>
          <w:p w14:paraId="12DFD313" w14:textId="0C71046D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</w:tcPr>
          <w:p w14:paraId="2FB1442A" w14:textId="66C388D6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</w:tcPr>
          <w:p w14:paraId="3E90C4F1" w14:textId="76655F44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9" w:type="dxa"/>
          </w:tcPr>
          <w:p w14:paraId="52E0288B" w14:textId="2A04B8A1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</w:tcPr>
          <w:p w14:paraId="7C8031E9" w14:textId="122BB4F5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</w:tcPr>
          <w:p w14:paraId="5D07BA8B" w14:textId="31C9E4E2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</w:tcPr>
          <w:p w14:paraId="0C8C4CED" w14:textId="714C2FCA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</w:tr>
      <w:tr w:rsidR="008B2471" w:rsidRPr="008B2471" w14:paraId="4C2618FB" w14:textId="77777777" w:rsidTr="008B2471">
        <w:tc>
          <w:tcPr>
            <w:tcW w:w="1295" w:type="dxa"/>
            <w:tcBorders>
              <w:bottom w:val="nil"/>
            </w:tcBorders>
          </w:tcPr>
          <w:p w14:paraId="628BC7F3" w14:textId="51E067D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Fang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Jianhong&lt;/Author&gt;&lt;Year&gt;2021&lt;/Year&gt;&lt;RecNum&gt;80&lt;/RecNum&gt;&lt;DisplayText&gt;(&lt;style size="12"&gt;Fang&lt;/style&gt; et al., 2021)&lt;/DisplayText&gt;&lt;record&gt;&lt;rec-number&gt;80&lt;/rec-number&gt;&lt;foreign-keys&gt;&lt;key app="EN" db-id="vs25vt05nr59eder09pvxpwpsfvwd5xexzxf" timestamp="1690532044"&gt;80&lt;/key&gt;&lt;/foreign-keys&gt;&lt;ref-type name="Journal Article"&gt;17&lt;/ref-type&gt;&lt;contributors&gt;&lt;authors&gt;&lt;author&gt;&lt;style face="normal" font="default" size="12"&gt;Jianhong Fang&lt;/style&gt;&lt;/author&gt;&lt;author&gt;&lt;style face="normal" font="default" size="12"&gt;Shuhong Zhang&lt;/style&gt;&lt;/author&gt;&lt;author&gt;&lt;style face="normal" font="default" size="12"&gt;Min Xu &lt;/style&gt;&lt;/author&gt;&lt;author&gt;&lt;style face="normal" font="default" size="12"&gt;Yan Yang &lt;/style&gt;&lt;/author&gt;&lt;author&gt;&lt;style face="normal" font="default" size="12"&gt;Wei Lu &lt;/style&gt;&lt;/author&gt;&lt;/authors&gt;&lt;/contributors&gt;&lt;auth-address&gt;&lt;style face="normal" font="default" charset="134" size="100%"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青岛市城阳人民医院产科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style&gt;&lt;style face="normal" font="default" size="100%"&gt;;&lt;/style&gt;&lt;/auth-address&gt;&lt;titles&gt;&lt;title&gt;&lt;style face="normal" font="default" size="12"&gt;Effects of MTHFR gene polymorphism and serum folic acid level on pregnant women with gestational diabetes mellitus and their pregnancy outcomes&lt;/style&gt;&lt;/title&gt;&lt;secondary-title&gt;Chin J Obstet Gynecol Pediatr (Electron Ed)&lt;/secondary-title&gt;&lt;/titles&gt;&lt;periodical&gt;&lt;full-title&gt;Chin J Obstet Gynecol Pediatr (Electron Ed)&lt;/full-title&gt;&lt;/periodical&gt;&lt;pages&gt;291-297&lt;/pages&gt;&lt;volume&gt;17&lt;/volume&gt;&lt;number&gt;03&lt;/number&gt;&lt;keywords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亚甲基四氢叶酸还原酶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(NADPH)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多态现象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遗传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糖尿病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妊娠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叶酸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妊娠结局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孕妇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/keywords&gt;&lt;dates&gt;&lt;year&gt;2021&lt;/year&gt;&lt;/dates&gt;&lt;isbn&gt;1673-5250&lt;/isbn&gt;&lt;call-num&gt;11-9273/R&lt;/call-num&gt;&lt;urls&gt;&lt;/urls&gt;&lt;remote-database-provider&gt;Cnki&lt;/remote-database-provider&gt;&lt;/record&gt;&lt;/Cite&gt;&lt;/EndNote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Fang et al., 2021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  <w:tcBorders>
              <w:bottom w:val="nil"/>
            </w:tcBorders>
          </w:tcPr>
          <w:p w14:paraId="2782A273" w14:textId="4ADC95E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18" w:type="dxa"/>
            <w:tcBorders>
              <w:bottom w:val="nil"/>
            </w:tcBorders>
          </w:tcPr>
          <w:p w14:paraId="599EE234" w14:textId="0B6F9072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  <w:tcBorders>
              <w:bottom w:val="nil"/>
            </w:tcBorders>
          </w:tcPr>
          <w:p w14:paraId="3F58C938" w14:textId="52050A81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  <w:tcBorders>
              <w:bottom w:val="nil"/>
            </w:tcBorders>
          </w:tcPr>
          <w:p w14:paraId="4C2C4B80" w14:textId="2670CD55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  <w:tcBorders>
              <w:bottom w:val="nil"/>
            </w:tcBorders>
          </w:tcPr>
          <w:p w14:paraId="5A594564" w14:textId="22F65E18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09" w:type="dxa"/>
            <w:tcBorders>
              <w:bottom w:val="nil"/>
            </w:tcBorders>
          </w:tcPr>
          <w:p w14:paraId="2DC7E9A4" w14:textId="2668B120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  <w:tcBorders>
              <w:bottom w:val="nil"/>
            </w:tcBorders>
          </w:tcPr>
          <w:p w14:paraId="695B0A06" w14:textId="195FD5FE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  <w:tcBorders>
              <w:bottom w:val="nil"/>
            </w:tcBorders>
          </w:tcPr>
          <w:p w14:paraId="649C7307" w14:textId="0CA1420D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  <w:tcBorders>
              <w:bottom w:val="nil"/>
            </w:tcBorders>
          </w:tcPr>
          <w:p w14:paraId="60F5AE21" w14:textId="12D25178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</w:tr>
      <w:tr w:rsidR="008B2471" w:rsidRPr="008B2471" w14:paraId="583D5622" w14:textId="77777777" w:rsidTr="008B24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0A629A6" w14:textId="28FC9599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Wang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Lingling&lt;/Author&gt;&lt;Year&gt;2021&lt;/Year&gt;&lt;RecNum&gt;94&lt;/RecNum&gt;&lt;DisplayText&gt;(L. Wang et al., 2021)&lt;/DisplayText&gt;&lt;record&gt;&lt;rec-number&gt;94&lt;/rec-number&gt;&lt;foreign-keys&gt;&lt;key app="EN" db-id="vs25vt05nr59eder09pvxpwpsfvwd5xexzxf" timestamp="1690621100"&gt;94&lt;/key&gt;&lt;key app="ENWeb" db-id=""&gt;0&lt;/key&gt;&lt;/foreign-keys&gt;&lt;ref-type name="Journal Article"&gt;17&lt;/ref-type&gt;&lt;contributors&gt;&lt;authors&gt;&lt;author&gt;Lingling Wang &lt;/author&gt;&lt;author&gt;Zhiguo Guo &lt;/author&gt;&lt;author&gt;Xianghua Chen &lt;/author&gt;&lt;/authors&gt;&lt;/contributors&gt;&lt;titles&gt;&lt;title&gt;Association of MTHFR gene polymorphism with gestational diabetes&lt;/title&gt;&lt;secondary-title&gt;Int J Immunol&lt;/secondary-title&gt;&lt;/titles&gt;&lt;periodical&gt;&lt;full-title&gt;Int J Immunol&lt;/full-title&gt;&lt;/periodical&gt;&lt;pages&gt;631-634&lt;/pages&gt;&lt;volume&gt;44&lt;/volume&gt;&lt;number&gt;6&lt;/number&gt;&lt;dates&gt;&lt;year&gt;2021&lt;/year&gt;&lt;/dates&gt;&lt;urls&gt;&lt;/urls&gt;&lt;/record&gt;&lt;/Cite&gt;&lt;/EndNote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L. Wang et al., 2021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1988BAA" w14:textId="34382B2D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432C1BE" w14:textId="69DD1B63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A3F4659" w14:textId="62708E16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87ACA9A" w14:textId="1307DC21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9BB62F7" w14:textId="2F949450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4D08296" w14:textId="720A8EFC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E2E7AB3" w14:textId="1A1C5628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8260670" w14:textId="4C21F2B4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05D1AF43" w14:textId="298C3074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</w:tr>
      <w:tr w:rsidR="008B2471" w:rsidRPr="008B2471" w14:paraId="310F4216" w14:textId="77777777" w:rsidTr="008B24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41E4A6A" w14:textId="7D03D709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Niu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Xudong&lt;/Author&gt;&lt;Year&gt;2021&lt;/Year&gt;&lt;RecNum&gt;97&lt;/RecNum&gt;&lt;DisplayText&gt;(Niu et al., 2021)&lt;/DisplayText&gt;&lt;record&gt;&lt;rec-number&gt;97&lt;/rec-number&gt;&lt;foreign-keys&gt;&lt;key app="EN" db-id="vs25vt05nr59eder09pvxpwpsfvwd5xexzxf" timestamp="1690621846"&gt;97&lt;/key&gt;&lt;/foreign-keys&gt;&lt;ref-type name="Journal Article"&gt;17&lt;/ref-type&gt;&lt;contributors&gt;&lt;authors&gt;&lt;author&gt;Xudong Niu &lt;/author&gt;&lt;author&gt;Yan Ding&lt;/author&gt;&lt;author&gt;Dan Qiang &lt;/author&gt;&lt;author&gt;Yang Wang &lt;/author&gt;&lt;author&gt;Cong Tao &lt;/author&gt;&lt;author&gt;Minghua Tang &lt;/author&gt;&lt;author&gt;Nannan Wang &lt;/author&gt;&lt;author&gt;Yuanyuan Tong &lt;/author&gt;&lt;author&gt;Yongpeng Fang &lt;/author&gt;&lt;/authors&gt;&lt;/contributors&gt;&lt;auth-address&gt;&lt;style face="normal" font="default" charset="134" size="100%"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银川市妇幼保健院内科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style&gt;&lt;style face="normal" font="default" size="100%"&gt;;&lt;/style&gt;&lt;style face="normal" font="default" charset="134" size="100%"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银川市第一人民医院内分泌科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style&gt;&lt;style face="normal" font="default" size="100%"&gt;;&lt;/style&gt;&lt;style face="normal" font="default" charset="134" size="100%"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宁夏医科大学第一附属医院全科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style&gt;&lt;style face="normal" font="default" size="100%"&gt;;&lt;/style&gt;&lt;/auth-address&gt;&lt;titles&gt;&lt;title&gt;Association between Hcy and folate metabolism gene MTHFR C677T polymorphism in gestational diabetes mellitus&lt;/title&gt;&lt;secondary-title&gt;Chinese Journal of Human Sexuality&lt;/secondary-title&gt;&lt;/titles&gt;&lt;periodical&gt;&lt;full-title&gt;Chinese Journal of Human Sexuality&lt;/full-title&gt;&lt;/periodical&gt;&lt;pages&gt;93-96&lt;/pages&gt;&lt;volume&gt;30&lt;/volume&gt;&lt;number&gt;09&lt;/number&gt;&lt;keywords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妊娠糖尿病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叶酸代谢基因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同型半胱氨酸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基因多态性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/keywords&gt;&lt;dates&gt;&lt;year&gt;2021&lt;/year&gt;&lt;/dates&gt;&lt;isbn&gt;1672-1993&lt;/isbn&gt;&lt;call-num&gt;11-4982/R&lt;/call-num&gt;&lt;urls&gt;&lt;/urls&gt;&lt;remote-database-provider&gt;Cnki&lt;/remote-database-provider&gt;&lt;/record&gt;&lt;/Cite&gt;&lt;/EndNote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Niu et al., 2021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919AC35" w14:textId="16C6077E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8F05614" w14:textId="461A1E00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7231B86" w14:textId="72FDCCCD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8E3D0DA" w14:textId="0DA6B668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6D0079F" w14:textId="4FB076D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5C14317" w14:textId="3FCC05C0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237AB83" w14:textId="110562F5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CBB987B" w14:textId="16B1FA11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03D58300" w14:textId="022B8D0A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</w:tr>
      <w:tr w:rsidR="008B2471" w:rsidRPr="008B2471" w14:paraId="12619906" w14:textId="77777777" w:rsidTr="008B24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1670A7A" w14:textId="175D66EA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Zhang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Rumeng&lt;/Author&gt;&lt;Year&gt;2022&lt;/Year&gt;&lt;RecNum&gt;103&lt;/RecNum&gt;&lt;DisplayText&gt;(Zhang, 2022)&lt;/DisplayText&gt;&lt;record&gt;&lt;rec-number&gt;103&lt;/rec-number&gt;&lt;foreign-keys&gt;&lt;key app="EN" db-id="vs25vt05nr59eder09pvxpwpsfvwd5xexzxf" timestamp="1690623032"&gt;103&lt;/key&gt;&lt;/foreign-keys&gt;&lt;ref-type name="Thesis"&gt;32&lt;/ref-type&gt;&lt;contributors&gt;&lt;authors&gt;&lt;author&gt;Rumeng Zhang &lt;/author&gt;&lt;/authors&gt;&lt;tertiary-authors&gt;&lt;author&gt;&lt;style face="normal" font="default" charset="134" size="100%"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冯静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style&gt;&lt;style face="normal" font="default" size="100%"&gt;,&lt;/style&gt;&lt;/author&gt;&lt;/tertiary-authors&gt;&lt;/contributors&gt;&lt;titles&gt;&lt;title&gt;Analysis of the Relationship Between Preeclampsia Gestational Diabetes Mellitus and Blood Lipids Based on MTHFR C677T Gene Polymorphism&lt;/title&gt;&lt;/titles&gt;&lt;volume&gt;Master&lt;/volume&gt;&lt;keywords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妊娠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子痫前期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妊娠期糖尿病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四氢叶酸还原酶基因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血脂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/keywords&gt;&lt;dates&gt;&lt;year&gt;2022&lt;/year&gt;&lt;/dates&gt;&lt;publisher&gt;North China University of Science and Technology&lt;/publisher&gt;&lt;work-type&gt;&lt;style face="normal" font="default" charset="134" size="100%"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硕士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style&gt;&lt;/work-type&gt;&lt;urls&gt;&lt;/urls&gt;&lt;electronic-resource-num&gt;10.27108/d.cnki.ghelu.2022.000208&lt;/electronic-resource-num&gt;&lt;remote-database-provider&gt;Cnki&lt;/remote-database-provider&gt;&lt;/record&gt;&lt;/Cite&gt;&lt;/EndNote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Zhang, 2022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909C4E8" w14:textId="128AFAC1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6D3E945" w14:textId="78C27CAD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AA8F8F8" w14:textId="58360364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F643A6D" w14:textId="2B2CE7A0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3225CDC" w14:textId="74BEA5DC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851481B" w14:textId="50EDE6BA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147E1BE" w14:textId="51B94682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DABF6C3" w14:textId="4BD2DA5E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39266E48" w14:textId="5BCE6344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</w:tr>
      <w:tr w:rsidR="008B2471" w:rsidRPr="008B2471" w14:paraId="442ABF39" w14:textId="77777777" w:rsidTr="008B24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5383EFD" w14:textId="7541CF2F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Lu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Shuhua&lt;/Author&gt;&lt;Year&gt;2022&lt;/Year&gt;&lt;RecNum&gt;101&lt;/RecNum&gt;&lt;DisplayText&gt;(Lu &amp;amp; Liang, 2022)&lt;/DisplayText&gt;&lt;record&gt;&lt;rec-number&gt;101&lt;/rec-number&gt;&lt;foreign-keys&gt;&lt;key app="EN" db-id="vs25vt05nr59eder09pvxpwpsfvwd5xexzxf" timestamp="1690623032"&gt;101&lt;/key&gt;&lt;/foreign-keys&gt;&lt;ref-type name="Journal Article"&gt;17&lt;/ref-type&gt;&lt;contributors&gt;&lt;authors&gt;&lt;author&gt;Shuhua Lu &lt;/author&gt;&lt;author&gt;Xiong Liang &lt;/author&gt;&lt;/authors&gt;&lt;/contributors&gt;&lt;auth-address&gt;&lt;style face="normal" font="default" charset="134" size="100%"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澳门镜湖医院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style&gt;&lt;style face="normal" font="default" size="100%"&gt;;&lt;/style&gt;&lt;style face="normal" font="default" charset="134" size="100%"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珠海市香洲区人民医院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style&gt;&lt;style face="normal" font="default" size="100%"&gt;;&lt;/style&gt;&lt;/auth-address&gt;&lt;titles&gt;&lt;title&gt;Relationship between folate metabolism gene polymorphism and gestational diabetes mellitus&lt;/title&gt;&lt;secondary-title&gt;Prevention and Treatment of Cardiovascular Disease&lt;/secondary-title&gt;&lt;/titles&gt;&lt;periodical&gt;&lt;full-title&gt;Prevention and Treatment of Cardiovascular Disease&lt;/full-title&gt;&lt;/periodical&gt;&lt;pages&gt;23-26&lt;/pages&gt;&lt;volume&gt;12&lt;/volume&gt;&lt;number&gt;35&lt;/number&gt;&lt;keywords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叶酸代谢障碍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妊娠期糖尿病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5&lt;/keyword&gt;&lt;keyword&gt;10-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亚甲基四氢叶酸还原酶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keyword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甲硫氨酸合成酶还原酶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>&lt;/keyword&gt;&lt;/keywords&gt;&lt;dates&gt;&lt;year&gt;2022&lt;/year&gt;&lt;/dates&gt;&lt;isbn&gt;1672-3015&lt;/isbn&gt;&lt;call-num&gt;44-1581/R&lt;/call-num&gt;&lt;urls&gt;&lt;/urls&gt;&lt;remote-database-provider&gt;Cnki&lt;/remote-database-provider&gt;&lt;/record&gt;&lt;/Cite&gt;&lt;/EndNote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Lu &amp; Liang, 2022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9D55883" w14:textId="31844FA6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8B162F2" w14:textId="3BF054F1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82DB116" w14:textId="0DF77FE4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BEF644B" w14:textId="6AF1F53D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9E78024" w14:textId="576ADF51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12BB854" w14:textId="1DB790CC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54B1A6D" w14:textId="263AA15A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D418C03" w14:textId="324CB8DC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46A507D8" w14:textId="17C30F1C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</w:tr>
      <w:tr w:rsidR="008B2471" w:rsidRPr="008B2471" w14:paraId="1D95A186" w14:textId="77777777" w:rsidTr="008B24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6F6D675" w14:textId="78B63668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Mo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Weiming&lt;/Author&gt;&lt;Year&gt;2022&lt;/Year&gt;&lt;RecNum&gt;99&lt;/RecNum&gt;&lt;DisplayText&gt;(Mo et al., 2022)&lt;/DisplayText&gt;&lt;record&gt;&lt;rec-number&gt;99&lt;/rec-number&gt;&lt;foreign-keys&gt;&lt;key app="EN" db-id="vs25vt05nr59eder09pvxpwpsfvwd5xexzxf" timestamp="1690622154"&gt;99&lt;/key&gt;&lt;key app="ENWeb" db-id=""&gt;0&lt;/key&gt;&lt;/foreign-keys&gt;&lt;ref-type name="Journal Article"&gt;17&lt;/ref-type&gt;&lt;contributors&gt;&lt;authors&gt;&lt;author&gt;Weiming Mo &lt;/author&gt;&lt;author&gt;Shengcheng Tai&lt;/author&gt;&lt;author&gt;Heli Wu&lt;/author&gt;&lt;/authors&gt;&lt;/contributors&gt;&lt;titles&gt;&lt;title&gt;Association between polymorphism of MTHFR C677T and risk of gestational diabetes mellitus in pregnant women of Han nationality in Xiaoshan District, Hangzhou City&lt;/title&gt;&lt;secondary-title&gt;Chin J Health Lab TeC&lt;/secondary-title&gt;&lt;/titles&gt;&lt;periodical&gt;&lt;full-title&gt;Chin J Health Lab TeC&lt;/full-title&gt;&lt;/periodical&gt;&lt;pages&gt;2777-2783&lt;/pages&gt;&lt;volume&gt;32&lt;/volume&gt;&lt;number&gt;22&lt;/number&gt;&lt;dates&gt;&lt;year&gt;2022&lt;/year&gt;&lt;/dates&gt;&lt;urls&gt;&lt;/urls&gt;&lt;/record&gt;&lt;/Cite&gt;&lt;/EndNote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Mo et al., 2022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68E1DCC" w14:textId="3BBD5C25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519E60B" w14:textId="6A84C9C9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D9AD9AF" w14:textId="033E15C4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89DF66D" w14:textId="7FD5A956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F0383FE" w14:textId="42CE3DBB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4EBA3A7" w14:textId="7D2318A7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EF22B97" w14:textId="4675CA2F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B7F0550" w14:textId="2FDA4F4E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52FBB683" w14:textId="312762C4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</w:tr>
      <w:tr w:rsidR="008B2471" w:rsidRPr="008B2471" w14:paraId="35EE8838" w14:textId="77777777" w:rsidTr="008B24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06254AB" w14:textId="01522933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Gu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HdTwvQXV0aG9yPjxZZWFyPjIwMjM8L1llYXI+PFJlY051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</w:fldData>
              </w:fldChar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HdTwvQXV0aG9yPjxZZWFyPjIwMjM8L1llYXI+PFJlY051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</w:fldData>
              </w:fldChar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Gu et al., 2023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756E66F" w14:textId="404CB929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BD300A6" w14:textId="5A682665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8CCAF5A" w14:textId="6895DBFD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F7001BC" w14:textId="582556F2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6FF74D1" w14:textId="120BB07A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13168DD" w14:textId="35E16F80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F90D88E" w14:textId="247F64B5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2D07336" w14:textId="46473A1D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51E0BE3A" w14:textId="4F04B884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</w:tr>
      <w:tr w:rsidR="008B2471" w:rsidRPr="008B2471" w14:paraId="377366D8" w14:textId="77777777" w:rsidTr="008B24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AEC9B52" w14:textId="48032EEB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Huang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IdWFuZzwvQXV0aG9yPjxZZWFyPjIwMjM8L1llYXI+PFJl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</w:fldData>
              </w:fldChar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IdWFuZzwvQXV0aG9yPjxZZWFyPjIwMjM8L1llYXI+PFJl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</w:fldData>
              </w:fldChar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Huang et al., 2023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20F5D81" w14:textId="17CE770D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282C0A2" w14:textId="66B9F3EE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D24C51F" w14:textId="06CFD2DF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6AAFE91" w14:textId="6DD96D95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8F4E560" w14:textId="290E36D4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61098DF" w14:textId="48A300BC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5C58CBD" w14:textId="305FFB93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6B4ED74" w14:textId="6D42F09F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060636DD" w14:textId="03278C74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</w:tr>
      <w:tr w:rsidR="008B2471" w:rsidRPr="008B2471" w14:paraId="1A10B6C8" w14:textId="77777777" w:rsidTr="008B247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D4CE6" w14:textId="3D2BB95A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 xml:space="preserve">Liu 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Liu&lt;/Author&gt;&lt;Year&gt;2023&lt;/Year&gt;&lt;RecNum&gt;31&lt;/RecNum&gt;&lt;DisplayText&gt;(H.-Y. Liu et al., 2023)&lt;/DisplayText&gt;&lt;record&gt;&lt;rec-number&gt;31&lt;/rec-number&gt;&lt;foreign-keys&gt;&lt;key app="EN" db-id="vs25vt05nr59eder09pvxpwpsfvwd5xexzxf" timestamp="1690532017"&gt;31&lt;/key&gt;&lt;/foreign-keys&gt;&lt;ref-type name="Journal Article"&gt;17&lt;/ref-type&gt;&lt;contributors&gt;&lt;authors&gt;&lt;author&gt;Liu, Huan-Yu&lt;/author&gt;&lt;author&gt;Qin, Shanshan&lt;/author&gt;&lt;author&gt;Zhang, Zhou&lt;/author&gt;&lt;author&gt;Qi, Jiahui&lt;/author&gt;&lt;author&gt;Zhang, Wei&lt;/author&gt;&lt;author&gt;Liu, Song-Mei&lt;/author&gt;&lt;author&gt;Zhang, Yuanzhen&lt;/author&gt;&lt;/authors&gt;&lt;/contributors&gt;&lt;auth-address&gt;Wuhan Univ, Dept Gynaecol &amp;amp; Obstet, Zhongnan Hosp, Wuhan 430071, Hubei, Peoples R China&amp;#xD;Hubei Clin Res Ctr Prenatal Diag &amp;amp; Birth Hlth, Wuhan 430071, Peoples R China&amp;#xD;Wuhan Univ, Coll Chem &amp;amp; Mol Sci, Key Lab Biomed Polymers, Minist Educ, Wuhan 430072, Hubei, Peoples R China&amp;#xD;Northwestern Univ, Dept Prevent Med, Feinberg Sch Med, Chicago, IL 60611 USA&amp;#xD;Zhengzhou Univ, Dept Clin Lab, Affiliated Hosp 3, Zhengzhou, Peoples R China&amp;#xD;Northwestern Univ, Ctr Genet Med, Feinberg Sch Med, Chicago, IL 60611 USA&amp;#xD;Wuhan Univ, Zhongnan Hosp, Ctr Gene Diag, Dept Clin Lab, Wuhan 430071, Hubei, Peoples R China&amp;#xD;Wuhan Univ, Program Clin Lab, Zhongnan Hosp, Wuhan 430071, Hubei, Peoples R China&lt;/auth-address&gt;&lt;titles&gt;&lt;title&gt;Associations of MTHFR Polymorphisms and Cytosine Modifications with Early-Gestational Diabetes Mellitus in Chinese Pregnant Women&lt;/title&gt;&lt;secondary-title&gt;Reproductive Sciences&lt;/secondary-title&gt;&lt;/titles&gt;&lt;periodical&gt;&lt;full-title&gt;Reproductive Sciences&lt;/full-title&gt;&lt;/periodical&gt;&lt;dates&gt;&lt;year&gt;2023&lt;/year&gt;&lt;/dates&gt;&lt;isbn&gt;1933-7191&lt;/isbn&gt;&lt;accession-num&gt;WOS:000983865500001&lt;/accession-num&gt;&lt;work-type&gt;Article; Early Access&lt;/work-type&gt;&lt;urls&gt;&lt;related-urls&gt;&lt;url&gt;&amp;lt;Go to ISI&amp;gt;://WOS:000983865500001&lt;/url&gt;&lt;/related-urls&gt;&lt;/urls&gt;&lt;electronic-resource-num&gt;10.1007/s43032-023-01247-3&lt;/electronic-resource-num&gt;&lt;/record&gt;&lt;/Cite&gt;&lt;/EndNote&gt;</w:instrTex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8B2471">
              <w:rPr>
                <w:rFonts w:ascii="Times New Roman" w:hAnsi="Times New Roman" w:cs="Times New Roman"/>
                <w:noProof/>
                <w:sz w:val="11"/>
                <w:szCs w:val="11"/>
              </w:rPr>
              <w:t>(H.-Y. Liu et al., 2023)</w:t>
            </w:r>
            <w:r w:rsidRPr="008B2471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C0AFF" w14:textId="1BC9A729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E7A47" w14:textId="48933D1F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5E4FC" w14:textId="539C96F1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E86AA" w14:textId="39577CBC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10FE9" w14:textId="6C590253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C238E" w14:textId="2DBB15AD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CC41E" w14:textId="7D3B5A7F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CA252" w14:textId="690BB35E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BDB16" w14:textId="1F43F238" w:rsidR="008B2471" w:rsidRPr="008B2471" w:rsidRDefault="008B2471" w:rsidP="008B247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B2471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</w:tr>
    </w:tbl>
    <w:p w14:paraId="606C819B" w14:textId="77777777" w:rsidR="005A2C1A" w:rsidRPr="008B2471" w:rsidRDefault="005A2C1A" w:rsidP="005A2C1A">
      <w:pPr>
        <w:rPr>
          <w:rFonts w:ascii="Times New Roman" w:hAnsi="Times New Roman" w:cs="Times New Roman"/>
          <w:sz w:val="11"/>
          <w:szCs w:val="11"/>
        </w:rPr>
      </w:pPr>
      <w:r w:rsidRPr="008B2471">
        <w:rPr>
          <w:rFonts w:ascii="Times New Roman" w:hAnsi="Times New Roman" w:cs="Times New Roman"/>
          <w:sz w:val="11"/>
          <w:szCs w:val="11"/>
        </w:rPr>
        <w:t>NOS: Newcastle-Ottawa Scale.</w:t>
      </w:r>
    </w:p>
    <w:p w14:paraId="5A95A681" w14:textId="77777777" w:rsidR="00A81E94" w:rsidRPr="008B2471" w:rsidRDefault="00A81E94">
      <w:pPr>
        <w:rPr>
          <w:rFonts w:ascii="Times New Roman" w:hAnsi="Times New Roman" w:cs="Times New Roman"/>
          <w:sz w:val="11"/>
          <w:szCs w:val="11"/>
        </w:rPr>
      </w:pPr>
    </w:p>
    <w:sectPr w:rsidR="00A81E94" w:rsidRPr="008B24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F6052" w14:textId="77777777" w:rsidR="00B17BED" w:rsidRDefault="00B17BED" w:rsidP="005A2C1A">
      <w:r>
        <w:separator/>
      </w:r>
    </w:p>
  </w:endnote>
  <w:endnote w:type="continuationSeparator" w:id="0">
    <w:p w14:paraId="33C0060F" w14:textId="77777777" w:rsidR="00B17BED" w:rsidRDefault="00B17BED" w:rsidP="005A2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46CA3" w14:textId="77777777" w:rsidR="00B17BED" w:rsidRDefault="00B17BED" w:rsidP="005A2C1A">
      <w:r>
        <w:separator/>
      </w:r>
    </w:p>
  </w:footnote>
  <w:footnote w:type="continuationSeparator" w:id="0">
    <w:p w14:paraId="0733D7A3" w14:textId="77777777" w:rsidR="00B17BED" w:rsidRDefault="00B17BED" w:rsidP="005A2C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5EC"/>
    <w:rsid w:val="00034BC0"/>
    <w:rsid w:val="002135EC"/>
    <w:rsid w:val="002A7763"/>
    <w:rsid w:val="005A2C1A"/>
    <w:rsid w:val="008B2471"/>
    <w:rsid w:val="00A81E94"/>
    <w:rsid w:val="00B1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277AD"/>
  <w15:chartTrackingRefBased/>
  <w15:docId w15:val="{96EB6587-4362-4F72-8B32-6EBCB705C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C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2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2C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2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2C1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5A2C1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5</Words>
  <Characters>17359</Characters>
  <Application>Microsoft Office Word</Application>
  <DocSecurity>0</DocSecurity>
  <Lines>144</Lines>
  <Paragraphs>40</Paragraphs>
  <ScaleCrop>false</ScaleCrop>
  <Company/>
  <LinksUpToDate>false</LinksUpToDate>
  <CharactersWithSpaces>20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Wang</dc:creator>
  <cp:keywords/>
  <dc:description/>
  <cp:lastModifiedBy>Uzoamaka Anyanwu</cp:lastModifiedBy>
  <cp:revision>2</cp:revision>
  <dcterms:created xsi:type="dcterms:W3CDTF">2023-10-13T07:48:00Z</dcterms:created>
  <dcterms:modified xsi:type="dcterms:W3CDTF">2023-10-13T07:48:00Z</dcterms:modified>
</cp:coreProperties>
</file>